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3A609" w14:textId="77777777" w:rsidR="00B25EE5" w:rsidRDefault="00B25EE5" w:rsidP="00B25EE5">
      <w:pPr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eastAsia="Arial Unicode MS" w:cs="Arial Unicode MS"/>
          <w:b/>
          <w:bCs/>
          <w:sz w:val="16"/>
          <w:szCs w:val="16"/>
        </w:rPr>
        <w:t>Supplementary Fig. S1</w:t>
      </w:r>
      <w:r>
        <w:rPr>
          <w:rFonts w:ascii="Arial Unicode MS" w:eastAsia="Arial Unicode MS" w:cs="Arial Unicode MS" w:hint="eastAsia"/>
        </w:rPr>
        <w:t xml:space="preserve"> </w:t>
      </w:r>
      <w:r>
        <w:rPr>
          <w:rFonts w:ascii="Arial Unicode MS" w:eastAsia="Arial Unicode MS" w:cs="Arial Unicode MS"/>
          <w:b/>
          <w:bCs/>
          <w:sz w:val="16"/>
          <w:szCs w:val="16"/>
        </w:rPr>
        <w:t>Schematic diagram at the level of the L4/5 spine in the used patient using Slice-O-Matic software</w:t>
      </w:r>
      <w:r>
        <w:rPr>
          <w:rFonts w:ascii="Arial Unicode MS" w:eastAsia="Arial Unicode MS" w:cs="Arial Unicode MS" w:hint="eastAsia"/>
          <w:b/>
          <w:bCs/>
          <w:sz w:val="16"/>
          <w:szCs w:val="16"/>
        </w:rPr>
        <w:t xml:space="preserve">. </w:t>
      </w:r>
      <w:r>
        <w:rPr>
          <w:rFonts w:ascii="Arial Unicode MS" w:eastAsia="Arial Unicode MS" w:cs="Arial Unicode MS"/>
          <w:b/>
          <w:bCs/>
          <w:sz w:val="16"/>
          <w:szCs w:val="16"/>
        </w:rPr>
        <w:t>Blue represents subcutaneous adipose tissue, yellow represents visceral adipose tissue, red represents skeletal muscle, and green represents intermuscular fat</w:t>
      </w:r>
      <w:r>
        <w:rPr>
          <w:rFonts w:ascii="Arial Unicode MS" w:eastAsia="Arial Unicode MS" w:cs="Arial Unicode MS" w:hint="eastAsia"/>
          <w:b/>
          <w:bCs/>
          <w:sz w:val="16"/>
          <w:szCs w:val="16"/>
        </w:rPr>
        <w:t>.</w:t>
      </w:r>
    </w:p>
    <w:p w14:paraId="717E0A6C" w14:textId="70678A6F" w:rsidR="00080395" w:rsidRPr="00B25EE5" w:rsidRDefault="00B25EE5" w:rsidP="00B25EE5">
      <w:r>
        <w:rPr>
          <w:noProof/>
          <w14:ligatures w14:val="standardContextual"/>
        </w:rPr>
        <w:drawing>
          <wp:inline distT="0" distB="0" distL="0" distR="0" wp14:anchorId="4F36C13B" wp14:editId="2B7B2B45">
            <wp:extent cx="5274310" cy="4219575"/>
            <wp:effectExtent l="0" t="0" r="2540" b="9525"/>
            <wp:docPr id="1779780279" name="Picture 1" descr="A close-up of a ct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780279" name="Picture 1" descr="A close-up of a ct sca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0395" w:rsidRPr="00B25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0CB5B" w14:textId="77777777" w:rsidR="000E708E" w:rsidRDefault="000E708E" w:rsidP="00B557E1">
      <w:r>
        <w:separator/>
      </w:r>
    </w:p>
  </w:endnote>
  <w:endnote w:type="continuationSeparator" w:id="0">
    <w:p w14:paraId="19E2A15B" w14:textId="77777777" w:rsidR="000E708E" w:rsidRDefault="000E708E" w:rsidP="00B5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9A791" w14:textId="77777777" w:rsidR="000E708E" w:rsidRDefault="000E708E" w:rsidP="00B557E1">
      <w:r>
        <w:separator/>
      </w:r>
    </w:p>
  </w:footnote>
  <w:footnote w:type="continuationSeparator" w:id="0">
    <w:p w14:paraId="0A5DD9DB" w14:textId="77777777" w:rsidR="000E708E" w:rsidRDefault="000E708E" w:rsidP="00B5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E5"/>
    <w:rsid w:val="00000EF2"/>
    <w:rsid w:val="00003AA5"/>
    <w:rsid w:val="000050A5"/>
    <w:rsid w:val="000254F4"/>
    <w:rsid w:val="0005278C"/>
    <w:rsid w:val="0006658E"/>
    <w:rsid w:val="00080395"/>
    <w:rsid w:val="0008373E"/>
    <w:rsid w:val="000841E0"/>
    <w:rsid w:val="000A7739"/>
    <w:rsid w:val="000C0E98"/>
    <w:rsid w:val="000C52E4"/>
    <w:rsid w:val="000E2C3E"/>
    <w:rsid w:val="000E708E"/>
    <w:rsid w:val="001110E2"/>
    <w:rsid w:val="0014268B"/>
    <w:rsid w:val="00150197"/>
    <w:rsid w:val="00154C0F"/>
    <w:rsid w:val="0016136F"/>
    <w:rsid w:val="00161B95"/>
    <w:rsid w:val="001767D8"/>
    <w:rsid w:val="001D4560"/>
    <w:rsid w:val="001F228B"/>
    <w:rsid w:val="0021038E"/>
    <w:rsid w:val="00220B31"/>
    <w:rsid w:val="002267A2"/>
    <w:rsid w:val="00236FDF"/>
    <w:rsid w:val="00275E50"/>
    <w:rsid w:val="002A4660"/>
    <w:rsid w:val="002B2EF4"/>
    <w:rsid w:val="002E1E90"/>
    <w:rsid w:val="003030FA"/>
    <w:rsid w:val="00310750"/>
    <w:rsid w:val="003326D8"/>
    <w:rsid w:val="00385BF9"/>
    <w:rsid w:val="00386054"/>
    <w:rsid w:val="004254F0"/>
    <w:rsid w:val="00440F11"/>
    <w:rsid w:val="00473C0B"/>
    <w:rsid w:val="004933A7"/>
    <w:rsid w:val="005052D2"/>
    <w:rsid w:val="005212E5"/>
    <w:rsid w:val="00552A3D"/>
    <w:rsid w:val="005831E8"/>
    <w:rsid w:val="0059018A"/>
    <w:rsid w:val="00597BAC"/>
    <w:rsid w:val="005A16F5"/>
    <w:rsid w:val="005A2331"/>
    <w:rsid w:val="005B1083"/>
    <w:rsid w:val="005B6CF6"/>
    <w:rsid w:val="005E0B0B"/>
    <w:rsid w:val="00630998"/>
    <w:rsid w:val="00644C2C"/>
    <w:rsid w:val="00654DBC"/>
    <w:rsid w:val="00667B29"/>
    <w:rsid w:val="00673E06"/>
    <w:rsid w:val="00684793"/>
    <w:rsid w:val="006A02F7"/>
    <w:rsid w:val="006E0F7F"/>
    <w:rsid w:val="006E29C5"/>
    <w:rsid w:val="006E49A8"/>
    <w:rsid w:val="006E5B50"/>
    <w:rsid w:val="006E6003"/>
    <w:rsid w:val="006F0AD1"/>
    <w:rsid w:val="007157F0"/>
    <w:rsid w:val="00734E88"/>
    <w:rsid w:val="00781231"/>
    <w:rsid w:val="00791131"/>
    <w:rsid w:val="007A6DD7"/>
    <w:rsid w:val="00830AAF"/>
    <w:rsid w:val="00833157"/>
    <w:rsid w:val="00864ABE"/>
    <w:rsid w:val="008C7A0B"/>
    <w:rsid w:val="008F200C"/>
    <w:rsid w:val="00910FD7"/>
    <w:rsid w:val="0091405C"/>
    <w:rsid w:val="0094108B"/>
    <w:rsid w:val="009505B8"/>
    <w:rsid w:val="00960A25"/>
    <w:rsid w:val="00962699"/>
    <w:rsid w:val="009A48D2"/>
    <w:rsid w:val="009C1324"/>
    <w:rsid w:val="009D6121"/>
    <w:rsid w:val="009E01F2"/>
    <w:rsid w:val="00A25907"/>
    <w:rsid w:val="00A27E3E"/>
    <w:rsid w:val="00A33AB2"/>
    <w:rsid w:val="00A46481"/>
    <w:rsid w:val="00A477FF"/>
    <w:rsid w:val="00A60B3B"/>
    <w:rsid w:val="00A8780E"/>
    <w:rsid w:val="00A90EC9"/>
    <w:rsid w:val="00A93688"/>
    <w:rsid w:val="00AC5DC1"/>
    <w:rsid w:val="00AD0D26"/>
    <w:rsid w:val="00AD3C17"/>
    <w:rsid w:val="00AE245A"/>
    <w:rsid w:val="00B01B87"/>
    <w:rsid w:val="00B0223E"/>
    <w:rsid w:val="00B042D9"/>
    <w:rsid w:val="00B06FFF"/>
    <w:rsid w:val="00B25EE5"/>
    <w:rsid w:val="00B557E1"/>
    <w:rsid w:val="00B62328"/>
    <w:rsid w:val="00B94DDF"/>
    <w:rsid w:val="00BB612C"/>
    <w:rsid w:val="00BC4A27"/>
    <w:rsid w:val="00C039DB"/>
    <w:rsid w:val="00C068B5"/>
    <w:rsid w:val="00C10CF4"/>
    <w:rsid w:val="00C171E5"/>
    <w:rsid w:val="00C540DF"/>
    <w:rsid w:val="00C60564"/>
    <w:rsid w:val="00C619C1"/>
    <w:rsid w:val="00C75FA3"/>
    <w:rsid w:val="00C92E0B"/>
    <w:rsid w:val="00C97ADB"/>
    <w:rsid w:val="00CA5EDE"/>
    <w:rsid w:val="00CA72B0"/>
    <w:rsid w:val="00CC7BE2"/>
    <w:rsid w:val="00D20AB8"/>
    <w:rsid w:val="00D3210E"/>
    <w:rsid w:val="00D47A35"/>
    <w:rsid w:val="00D57D9D"/>
    <w:rsid w:val="00D672BC"/>
    <w:rsid w:val="00D9267C"/>
    <w:rsid w:val="00DA58F7"/>
    <w:rsid w:val="00DD14F8"/>
    <w:rsid w:val="00DE3DFC"/>
    <w:rsid w:val="00DE6BE4"/>
    <w:rsid w:val="00E00FE5"/>
    <w:rsid w:val="00E31957"/>
    <w:rsid w:val="00E40CEC"/>
    <w:rsid w:val="00E56FEF"/>
    <w:rsid w:val="00E61C53"/>
    <w:rsid w:val="00E7597F"/>
    <w:rsid w:val="00E81A75"/>
    <w:rsid w:val="00E9505D"/>
    <w:rsid w:val="00E96F69"/>
    <w:rsid w:val="00E9734F"/>
    <w:rsid w:val="00E9797D"/>
    <w:rsid w:val="00EB6B9C"/>
    <w:rsid w:val="00EC10AE"/>
    <w:rsid w:val="00EC1B28"/>
    <w:rsid w:val="00ED6201"/>
    <w:rsid w:val="00EE66F4"/>
    <w:rsid w:val="00F11C4B"/>
    <w:rsid w:val="00F152DC"/>
    <w:rsid w:val="00F2507C"/>
    <w:rsid w:val="00F33C95"/>
    <w:rsid w:val="00F51D23"/>
    <w:rsid w:val="00F57826"/>
    <w:rsid w:val="00F63CE6"/>
    <w:rsid w:val="00F72603"/>
    <w:rsid w:val="00F94DF6"/>
    <w:rsid w:val="00FA6C1C"/>
    <w:rsid w:val="00FB1A10"/>
    <w:rsid w:val="00FC0EF5"/>
    <w:rsid w:val="00FC58E6"/>
    <w:rsid w:val="00FD12B5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95D1E"/>
  <w15:chartTrackingRefBased/>
  <w15:docId w15:val="{A7BD01EE-5118-4158-899D-FCD4BC8E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9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1E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1E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1E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1E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1E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1E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1E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1E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1E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1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1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1E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1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1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1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1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71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1E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1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1E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1E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1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57E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55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7E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55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生 王</dc:creator>
  <cp:keywords/>
  <dc:description/>
  <cp:lastModifiedBy>Kishor Salve</cp:lastModifiedBy>
  <cp:revision>450</cp:revision>
  <dcterms:created xsi:type="dcterms:W3CDTF">2024-02-15T03:48:00Z</dcterms:created>
  <dcterms:modified xsi:type="dcterms:W3CDTF">2024-04-15T13:43:00Z</dcterms:modified>
</cp:coreProperties>
</file>